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D1E38" w14:textId="11D82689" w:rsidR="00B3341E" w:rsidRPr="006F7177" w:rsidRDefault="00BD239A">
      <w:pPr>
        <w:rPr>
          <w:rFonts w:ascii="Times New Roman" w:eastAsia="微软雅黑" w:hAnsi="Times New Roman" w:cs="Times New Roman"/>
          <w:b/>
          <w:bCs/>
          <w:color w:val="000000"/>
          <w:sz w:val="28"/>
          <w:szCs w:val="28"/>
        </w:rPr>
      </w:pPr>
      <w:r w:rsidRPr="006F7177">
        <w:rPr>
          <w:rFonts w:ascii="Times New Roman" w:eastAsia="微软雅黑" w:hAnsi="Times New Roman" w:cs="Times New Roman"/>
          <w:b/>
          <w:bCs/>
          <w:color w:val="000000"/>
          <w:sz w:val="28"/>
          <w:szCs w:val="28"/>
        </w:rPr>
        <w:t>Chi-square test of different sources of characteristic microbial components in colon tissues 12h after LPS stimulation</w:t>
      </w:r>
    </w:p>
    <w:p w14:paraId="26F26440" w14:textId="77777777" w:rsidR="0088739E" w:rsidRPr="006F7177" w:rsidRDefault="0088739E">
      <w:pPr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</w:pPr>
    </w:p>
    <w:p w14:paraId="27499362" w14:textId="4BE8397E" w:rsidR="008E2944" w:rsidRPr="006F7177" w:rsidRDefault="00D715AC">
      <w:pPr>
        <w:rPr>
          <w:rFonts w:ascii="Times New Roman" w:hAnsi="Times New Roman" w:cs="Times New Roman"/>
          <w:sz w:val="24"/>
          <w:szCs w:val="24"/>
        </w:rPr>
      </w:pPr>
      <w:r w:rsidRPr="006F7177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Single Table Analysis</w:t>
      </w:r>
    </w:p>
    <w:p w14:paraId="5DA6BFED" w14:textId="77777777" w:rsidR="008E2944" w:rsidRPr="006F7177" w:rsidRDefault="008E294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page" w:horzAnchor="margin" w:tblpY="3813"/>
        <w:tblW w:w="0" w:type="auto"/>
        <w:tblLook w:val="04A0" w:firstRow="1" w:lastRow="0" w:firstColumn="1" w:lastColumn="0" w:noHBand="0" w:noVBand="1"/>
      </w:tblPr>
      <w:tblGrid>
        <w:gridCol w:w="499"/>
        <w:gridCol w:w="1549"/>
        <w:gridCol w:w="1549"/>
        <w:gridCol w:w="933"/>
        <w:gridCol w:w="3776"/>
      </w:tblGrid>
      <w:tr w:rsidR="00BD239A" w:rsidRPr="006F7177" w14:paraId="76C96A68" w14:textId="77777777" w:rsidTr="00BD239A">
        <w:tc>
          <w:tcPr>
            <w:tcW w:w="499" w:type="dxa"/>
            <w:tcBorders>
              <w:top w:val="nil"/>
              <w:left w:val="nil"/>
              <w:right w:val="single" w:sz="4" w:space="0" w:color="auto"/>
            </w:tcBorders>
          </w:tcPr>
          <w:p w14:paraId="3C60CA86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</w:tcBorders>
          </w:tcPr>
          <w:p w14:paraId="684656A9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</w:tcBorders>
          </w:tcPr>
          <w:p w14:paraId="6D778562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</w:tcBorders>
          </w:tcPr>
          <w:p w14:paraId="1D44E156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6" w:type="dxa"/>
            <w:tcBorders>
              <w:top w:val="nil"/>
              <w:right w:val="nil"/>
            </w:tcBorders>
          </w:tcPr>
          <w:p w14:paraId="768566E6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39A" w:rsidRPr="006F7177" w14:paraId="32D01CFF" w14:textId="77777777" w:rsidTr="00BD239A">
        <w:tc>
          <w:tcPr>
            <w:tcW w:w="499" w:type="dxa"/>
            <w:tcBorders>
              <w:left w:val="nil"/>
              <w:right w:val="single" w:sz="4" w:space="0" w:color="auto"/>
            </w:tcBorders>
          </w:tcPr>
          <w:p w14:paraId="28040481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</w:tcPr>
          <w:p w14:paraId="3D2D91EB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49" w:type="dxa"/>
          </w:tcPr>
          <w:p w14:paraId="1843C209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1655</w:t>
            </w:r>
          </w:p>
        </w:tc>
        <w:tc>
          <w:tcPr>
            <w:tcW w:w="933" w:type="dxa"/>
          </w:tcPr>
          <w:p w14:paraId="7A7788B1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1712</w:t>
            </w:r>
          </w:p>
        </w:tc>
        <w:tc>
          <w:tcPr>
            <w:tcW w:w="3776" w:type="dxa"/>
            <w:tcBorders>
              <w:right w:val="nil"/>
            </w:tcBorders>
          </w:tcPr>
          <w:p w14:paraId="56C3DBB2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Characteristic microbial components of colon content of the control group</w:t>
            </w:r>
          </w:p>
        </w:tc>
      </w:tr>
      <w:tr w:rsidR="00BD239A" w:rsidRPr="006F7177" w14:paraId="31539B54" w14:textId="77777777" w:rsidTr="00BD239A">
        <w:tc>
          <w:tcPr>
            <w:tcW w:w="499" w:type="dxa"/>
            <w:tcBorders>
              <w:left w:val="nil"/>
              <w:right w:val="single" w:sz="4" w:space="0" w:color="auto"/>
            </w:tcBorders>
          </w:tcPr>
          <w:p w14:paraId="74F53A9A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</w:tcPr>
          <w:p w14:paraId="7ED60939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9" w:type="dxa"/>
          </w:tcPr>
          <w:p w14:paraId="742CC378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7453C4DB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3776" w:type="dxa"/>
            <w:tcBorders>
              <w:right w:val="nil"/>
            </w:tcBorders>
          </w:tcPr>
          <w:p w14:paraId="4CB405E9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Characteristic microbial components of lung tissue of the control group</w:t>
            </w:r>
          </w:p>
        </w:tc>
      </w:tr>
      <w:tr w:rsidR="00BD239A" w:rsidRPr="006F7177" w14:paraId="637C3D9B" w14:textId="77777777" w:rsidTr="00BD239A">
        <w:tc>
          <w:tcPr>
            <w:tcW w:w="49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F7ABDA1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  <w:bottom w:val="single" w:sz="4" w:space="0" w:color="auto"/>
            </w:tcBorders>
          </w:tcPr>
          <w:p w14:paraId="52C9BAB4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200C76EA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2323</w:t>
            </w:r>
          </w:p>
        </w:tc>
        <w:tc>
          <w:tcPr>
            <w:tcW w:w="933" w:type="dxa"/>
            <w:tcBorders>
              <w:bottom w:val="nil"/>
              <w:right w:val="nil"/>
            </w:tcBorders>
          </w:tcPr>
          <w:p w14:paraId="193ABB96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6" w:type="dxa"/>
            <w:tcBorders>
              <w:left w:val="nil"/>
              <w:bottom w:val="nil"/>
              <w:right w:val="nil"/>
            </w:tcBorders>
          </w:tcPr>
          <w:p w14:paraId="7D3B3564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39A" w:rsidRPr="006F7177" w14:paraId="27B04AAF" w14:textId="77777777" w:rsidTr="00BD239A">
        <w:trPr>
          <w:trHeight w:val="356"/>
        </w:trPr>
        <w:tc>
          <w:tcPr>
            <w:tcW w:w="499" w:type="dxa"/>
            <w:tcBorders>
              <w:left w:val="nil"/>
              <w:bottom w:val="nil"/>
              <w:right w:val="single" w:sz="4" w:space="0" w:color="auto"/>
            </w:tcBorders>
          </w:tcPr>
          <w:p w14:paraId="30543BF3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  <w:bottom w:val="nil"/>
            </w:tcBorders>
          </w:tcPr>
          <w:p w14:paraId="2A8CAE8C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Characteristic microbial components of colon tissue of the LPS12 group</w:t>
            </w:r>
          </w:p>
        </w:tc>
        <w:tc>
          <w:tcPr>
            <w:tcW w:w="1549" w:type="dxa"/>
            <w:tcBorders>
              <w:bottom w:val="nil"/>
            </w:tcBorders>
          </w:tcPr>
          <w:p w14:paraId="7210FF75" w14:textId="34CF589F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Microbial components that were not characteristic of the colon tissue of the LPS12 group</w:t>
            </w:r>
          </w:p>
        </w:tc>
        <w:tc>
          <w:tcPr>
            <w:tcW w:w="933" w:type="dxa"/>
            <w:tcBorders>
              <w:top w:val="nil"/>
              <w:bottom w:val="nil"/>
              <w:right w:val="nil"/>
            </w:tcBorders>
          </w:tcPr>
          <w:p w14:paraId="11251A1A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7670ED1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230289" w14:textId="77777777" w:rsidR="00BD239A" w:rsidRPr="006F7177" w:rsidRDefault="00BD239A">
      <w:pPr>
        <w:rPr>
          <w:rFonts w:ascii="Times New Roman" w:hAnsi="Times New Roman" w:cs="Times New Roman"/>
          <w:sz w:val="24"/>
          <w:szCs w:val="24"/>
        </w:rPr>
      </w:pPr>
    </w:p>
    <w:p w14:paraId="08400113" w14:textId="77777777" w:rsidR="006F7177" w:rsidRPr="006F7177" w:rsidRDefault="006F7177">
      <w:pPr>
        <w:rPr>
          <w:rFonts w:ascii="Times New Roman" w:hAnsi="Times New Roman" w:cs="Times New Roman"/>
          <w:sz w:val="24"/>
          <w:szCs w:val="24"/>
        </w:rPr>
      </w:pPr>
    </w:p>
    <w:p w14:paraId="362B5B12" w14:textId="77777777" w:rsidR="006F7177" w:rsidRPr="006F7177" w:rsidRDefault="006F7177">
      <w:pPr>
        <w:rPr>
          <w:rFonts w:ascii="Times New Roman" w:hAnsi="Times New Roman" w:cs="Times New Roman"/>
          <w:sz w:val="24"/>
          <w:szCs w:val="24"/>
        </w:rPr>
      </w:pPr>
    </w:p>
    <w:p w14:paraId="3DB4C96B" w14:textId="77777777" w:rsidR="00BD239A" w:rsidRPr="006F7177" w:rsidRDefault="00BD23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715AC" w:rsidRPr="006F7177" w14:paraId="4A2C34D3" w14:textId="77777777" w:rsidTr="00D715AC">
        <w:tc>
          <w:tcPr>
            <w:tcW w:w="82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33530" w14:textId="68A471D3" w:rsidR="00D715AC" w:rsidRPr="006F7177" w:rsidRDefault="00D715AC" w:rsidP="00D71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hi Square and Exact Measures of Association</w:t>
            </w:r>
          </w:p>
        </w:tc>
      </w:tr>
      <w:tr w:rsidR="00D715AC" w:rsidRPr="006F7177" w14:paraId="6A9CE904" w14:textId="77777777" w:rsidTr="00D715AC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F359F2" w14:textId="51ADE523" w:rsidR="00D715AC" w:rsidRPr="006F7177" w:rsidRDefault="00D715AC" w:rsidP="00D7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est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3ECE63D8" w14:textId="173C49B5" w:rsidR="00D715AC" w:rsidRPr="006F7177" w:rsidRDefault="00D715AC" w:rsidP="00D7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D92186" w14:textId="7EE45DFF" w:rsidR="00D715AC" w:rsidRPr="006F7177" w:rsidRDefault="00D715AC" w:rsidP="00D7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-value(1-tail)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7D32B" w14:textId="19F6F726" w:rsidR="00D715AC" w:rsidRPr="006F7177" w:rsidRDefault="00D715AC" w:rsidP="00D7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-value(2-tail)</w:t>
            </w:r>
          </w:p>
        </w:tc>
      </w:tr>
      <w:tr w:rsidR="00D715AC" w:rsidRPr="006F7177" w14:paraId="72962608" w14:textId="77777777" w:rsidTr="00D715AC"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20A43AD6" w14:textId="5801C066" w:rsidR="00D715AC" w:rsidRPr="006F7177" w:rsidRDefault="00D715AC" w:rsidP="00D7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Mid-P exact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5771EB4C" w14:textId="77777777" w:rsidR="00D715AC" w:rsidRPr="006F7177" w:rsidRDefault="00D715AC" w:rsidP="00D7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485CAE5B" w14:textId="563EED4F" w:rsidR="00D715AC" w:rsidRPr="006F7177" w:rsidRDefault="00D715AC" w:rsidP="00D7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0.00001217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2699BA8B" w14:textId="4722CAE3" w:rsidR="00D715AC" w:rsidRPr="006F7177" w:rsidRDefault="00D715AC" w:rsidP="00D7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0.00002434</w:t>
            </w:r>
          </w:p>
        </w:tc>
      </w:tr>
    </w:tbl>
    <w:p w14:paraId="55CA03AC" w14:textId="77777777" w:rsidR="008E2944" w:rsidRPr="006F7177" w:rsidRDefault="008E2944">
      <w:pPr>
        <w:rPr>
          <w:rFonts w:ascii="Times New Roman" w:hAnsi="Times New Roman" w:cs="Times New Roman"/>
          <w:sz w:val="24"/>
          <w:szCs w:val="24"/>
        </w:rPr>
      </w:pPr>
    </w:p>
    <w:p w14:paraId="5BCDE732" w14:textId="77777777" w:rsidR="00D715AC" w:rsidRPr="006F7177" w:rsidRDefault="00D715AC" w:rsidP="00D715AC">
      <w:pPr>
        <w:rPr>
          <w:rFonts w:ascii="Times New Roman" w:hAnsi="Times New Roman" w:cs="Times New Roman"/>
          <w:sz w:val="24"/>
          <w:szCs w:val="24"/>
        </w:rPr>
      </w:pPr>
      <w:r w:rsidRPr="006F7177">
        <w:rPr>
          <w:rFonts w:ascii="Times New Roman" w:hAnsi="Times New Roman" w:cs="Times New Roman"/>
          <w:sz w:val="24"/>
          <w:szCs w:val="24"/>
        </w:rPr>
        <w:t>All expected values (row total*column total/grand total) are &gt;=5</w:t>
      </w:r>
    </w:p>
    <w:p w14:paraId="71025954" w14:textId="052B6207" w:rsidR="008E2944" w:rsidRPr="006F7177" w:rsidRDefault="00D715AC" w:rsidP="00D715AC">
      <w:pPr>
        <w:rPr>
          <w:rFonts w:ascii="Times New Roman" w:hAnsi="Times New Roman" w:cs="Times New Roman"/>
          <w:sz w:val="24"/>
          <w:szCs w:val="24"/>
        </w:rPr>
      </w:pPr>
      <w:r w:rsidRPr="006F7177">
        <w:rPr>
          <w:rFonts w:ascii="Times New Roman" w:hAnsi="Times New Roman" w:cs="Times New Roman"/>
          <w:sz w:val="24"/>
          <w:szCs w:val="24"/>
        </w:rPr>
        <w:t>OK to use chi square.</w:t>
      </w:r>
    </w:p>
    <w:p w14:paraId="1DC61DB3" w14:textId="77777777" w:rsidR="008E2944" w:rsidRPr="006F7177" w:rsidRDefault="008E2944">
      <w:pPr>
        <w:rPr>
          <w:rFonts w:ascii="Times New Roman" w:hAnsi="Times New Roman" w:cs="Times New Roman"/>
          <w:sz w:val="24"/>
          <w:szCs w:val="24"/>
        </w:rPr>
      </w:pPr>
    </w:p>
    <w:p w14:paraId="0EC10D93" w14:textId="77777777" w:rsidR="008E2944" w:rsidRPr="006F7177" w:rsidRDefault="008E2944">
      <w:pPr>
        <w:rPr>
          <w:rFonts w:ascii="Times New Roman" w:hAnsi="Times New Roman" w:cs="Times New Roman"/>
          <w:sz w:val="24"/>
          <w:szCs w:val="24"/>
        </w:rPr>
      </w:pPr>
    </w:p>
    <w:p w14:paraId="0AA9044C" w14:textId="77777777" w:rsidR="00D715AC" w:rsidRPr="006F7177" w:rsidRDefault="00D715AC">
      <w:pPr>
        <w:rPr>
          <w:rFonts w:ascii="Times New Roman" w:hAnsi="Times New Roman" w:cs="Times New Roman"/>
          <w:sz w:val="24"/>
          <w:szCs w:val="24"/>
        </w:rPr>
      </w:pPr>
    </w:p>
    <w:p w14:paraId="7C1D3EC6" w14:textId="77777777" w:rsidR="0088739E" w:rsidRPr="006F7177" w:rsidRDefault="0088739E">
      <w:pPr>
        <w:rPr>
          <w:rFonts w:ascii="Times New Roman" w:hAnsi="Times New Roman" w:cs="Times New Roman"/>
          <w:sz w:val="24"/>
          <w:szCs w:val="24"/>
        </w:rPr>
      </w:pPr>
    </w:p>
    <w:p w14:paraId="1CA1FF69" w14:textId="77777777" w:rsidR="0088739E" w:rsidRPr="006F7177" w:rsidRDefault="0088739E">
      <w:pPr>
        <w:rPr>
          <w:rFonts w:ascii="Times New Roman" w:hAnsi="Times New Roman" w:cs="Times New Roman"/>
          <w:sz w:val="24"/>
          <w:szCs w:val="24"/>
        </w:rPr>
      </w:pPr>
    </w:p>
    <w:p w14:paraId="024D509A" w14:textId="77777777" w:rsidR="0088739E" w:rsidRPr="006F7177" w:rsidRDefault="0088739E">
      <w:pPr>
        <w:rPr>
          <w:rFonts w:ascii="Times New Roman" w:hAnsi="Times New Roman" w:cs="Times New Roman"/>
          <w:sz w:val="24"/>
          <w:szCs w:val="24"/>
        </w:rPr>
      </w:pPr>
    </w:p>
    <w:p w14:paraId="5927FEE2" w14:textId="77777777" w:rsidR="0088739E" w:rsidRPr="006F7177" w:rsidRDefault="0088739E">
      <w:pPr>
        <w:rPr>
          <w:rFonts w:ascii="Times New Roman" w:hAnsi="Times New Roman" w:cs="Times New Roman"/>
          <w:sz w:val="24"/>
          <w:szCs w:val="24"/>
        </w:rPr>
      </w:pPr>
    </w:p>
    <w:p w14:paraId="73961457" w14:textId="77777777" w:rsidR="0088739E" w:rsidRPr="006F7177" w:rsidRDefault="0088739E">
      <w:pPr>
        <w:rPr>
          <w:rFonts w:ascii="Times New Roman" w:hAnsi="Times New Roman" w:cs="Times New Roman"/>
          <w:sz w:val="24"/>
          <w:szCs w:val="24"/>
        </w:rPr>
      </w:pPr>
    </w:p>
    <w:p w14:paraId="4937DF77" w14:textId="77777777" w:rsidR="0088739E" w:rsidRPr="006F7177" w:rsidRDefault="0088739E">
      <w:pPr>
        <w:rPr>
          <w:rFonts w:ascii="Times New Roman" w:hAnsi="Times New Roman" w:cs="Times New Roman"/>
          <w:sz w:val="24"/>
          <w:szCs w:val="24"/>
        </w:rPr>
      </w:pPr>
    </w:p>
    <w:p w14:paraId="21094A34" w14:textId="77777777" w:rsidR="0088739E" w:rsidRPr="006F7177" w:rsidRDefault="0088739E">
      <w:pPr>
        <w:rPr>
          <w:rFonts w:ascii="Times New Roman" w:hAnsi="Times New Roman" w:cs="Times New Roman"/>
          <w:sz w:val="24"/>
          <w:szCs w:val="24"/>
        </w:rPr>
      </w:pPr>
    </w:p>
    <w:p w14:paraId="01F95C1D" w14:textId="77777777" w:rsidR="0088739E" w:rsidRPr="006F7177" w:rsidRDefault="0088739E">
      <w:pPr>
        <w:rPr>
          <w:rFonts w:ascii="Times New Roman" w:hAnsi="Times New Roman" w:cs="Times New Roman"/>
          <w:sz w:val="24"/>
          <w:szCs w:val="24"/>
        </w:rPr>
      </w:pPr>
    </w:p>
    <w:p w14:paraId="6A1B78AD" w14:textId="77777777" w:rsidR="00BD239A" w:rsidRPr="006F7177" w:rsidRDefault="00BD239A">
      <w:pPr>
        <w:rPr>
          <w:rFonts w:ascii="Times New Roman" w:hAnsi="Times New Roman" w:cs="Times New Roman"/>
          <w:sz w:val="24"/>
          <w:szCs w:val="24"/>
        </w:rPr>
      </w:pPr>
    </w:p>
    <w:p w14:paraId="47BD1CC1" w14:textId="77777777" w:rsidR="00BD239A" w:rsidRPr="006F7177" w:rsidRDefault="00BD239A">
      <w:pPr>
        <w:rPr>
          <w:rFonts w:ascii="Times New Roman" w:hAnsi="Times New Roman" w:cs="Times New Roman"/>
          <w:sz w:val="24"/>
          <w:szCs w:val="24"/>
        </w:rPr>
      </w:pPr>
    </w:p>
    <w:p w14:paraId="6C63423C" w14:textId="195E6F86" w:rsidR="00BD239A" w:rsidRPr="006F7177" w:rsidRDefault="00BD239A" w:rsidP="00BD239A">
      <w:pPr>
        <w:rPr>
          <w:rFonts w:ascii="Times New Roman" w:eastAsia="微软雅黑" w:hAnsi="Times New Roman" w:cs="Times New Roman"/>
          <w:b/>
          <w:bCs/>
          <w:color w:val="000000"/>
          <w:sz w:val="28"/>
          <w:szCs w:val="28"/>
        </w:rPr>
      </w:pPr>
      <w:r w:rsidRPr="006F7177">
        <w:rPr>
          <w:rFonts w:ascii="Times New Roman" w:eastAsia="微软雅黑" w:hAnsi="Times New Roman" w:cs="Times New Roman"/>
          <w:b/>
          <w:bCs/>
          <w:color w:val="000000"/>
          <w:sz w:val="28"/>
          <w:szCs w:val="28"/>
        </w:rPr>
        <w:lastRenderedPageBreak/>
        <w:t>Chi-square test of different sources of characteristic microbial components in colon tissues 48h after LPS stimulation</w:t>
      </w:r>
    </w:p>
    <w:p w14:paraId="36F0E2DF" w14:textId="77777777" w:rsidR="00BD239A" w:rsidRPr="006F7177" w:rsidRDefault="00BD239A" w:rsidP="00BD239A">
      <w:pPr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</w:pPr>
    </w:p>
    <w:p w14:paraId="6C3FF358" w14:textId="77777777" w:rsidR="006F7177" w:rsidRPr="006F7177" w:rsidRDefault="006F7177" w:rsidP="00BD239A">
      <w:pPr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</w:pPr>
    </w:p>
    <w:p w14:paraId="412F44C8" w14:textId="56E9372D" w:rsidR="00B3341E" w:rsidRPr="006F7177" w:rsidRDefault="00B3341E">
      <w:pPr>
        <w:rPr>
          <w:rFonts w:ascii="Times New Roman" w:hAnsi="Times New Roman" w:cs="Times New Roman"/>
          <w:sz w:val="24"/>
          <w:szCs w:val="24"/>
        </w:rPr>
      </w:pPr>
      <w:r w:rsidRPr="006F7177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Single Table Analysis</w:t>
      </w:r>
    </w:p>
    <w:p w14:paraId="69645ED3" w14:textId="77777777" w:rsidR="0088739E" w:rsidRPr="006F7177" w:rsidRDefault="0088739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page" w:horzAnchor="margin" w:tblpY="3966"/>
        <w:tblW w:w="0" w:type="auto"/>
        <w:tblLook w:val="04A0" w:firstRow="1" w:lastRow="0" w:firstColumn="1" w:lastColumn="0" w:noHBand="0" w:noVBand="1"/>
      </w:tblPr>
      <w:tblGrid>
        <w:gridCol w:w="499"/>
        <w:gridCol w:w="1549"/>
        <w:gridCol w:w="1549"/>
        <w:gridCol w:w="933"/>
        <w:gridCol w:w="3776"/>
      </w:tblGrid>
      <w:tr w:rsidR="00BD239A" w:rsidRPr="006F7177" w14:paraId="71F30292" w14:textId="77777777" w:rsidTr="00BD239A">
        <w:tc>
          <w:tcPr>
            <w:tcW w:w="499" w:type="dxa"/>
            <w:tcBorders>
              <w:top w:val="nil"/>
              <w:left w:val="nil"/>
              <w:right w:val="single" w:sz="4" w:space="0" w:color="auto"/>
            </w:tcBorders>
          </w:tcPr>
          <w:p w14:paraId="09B706AE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</w:tcBorders>
          </w:tcPr>
          <w:p w14:paraId="4D87E759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</w:tcBorders>
          </w:tcPr>
          <w:p w14:paraId="71C32CA0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</w:tcBorders>
          </w:tcPr>
          <w:p w14:paraId="6793FA85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6" w:type="dxa"/>
            <w:tcBorders>
              <w:top w:val="nil"/>
              <w:right w:val="nil"/>
            </w:tcBorders>
          </w:tcPr>
          <w:p w14:paraId="32FEBF05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39A" w:rsidRPr="006F7177" w14:paraId="6298748B" w14:textId="77777777" w:rsidTr="00BD239A">
        <w:tc>
          <w:tcPr>
            <w:tcW w:w="499" w:type="dxa"/>
            <w:tcBorders>
              <w:left w:val="nil"/>
              <w:right w:val="single" w:sz="4" w:space="0" w:color="auto"/>
            </w:tcBorders>
          </w:tcPr>
          <w:p w14:paraId="12B6A07D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</w:tcPr>
          <w:p w14:paraId="0337A239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9" w:type="dxa"/>
          </w:tcPr>
          <w:p w14:paraId="08570AC6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1705</w:t>
            </w:r>
          </w:p>
        </w:tc>
        <w:tc>
          <w:tcPr>
            <w:tcW w:w="933" w:type="dxa"/>
          </w:tcPr>
          <w:p w14:paraId="0E450BE7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1712</w:t>
            </w:r>
          </w:p>
        </w:tc>
        <w:tc>
          <w:tcPr>
            <w:tcW w:w="3776" w:type="dxa"/>
            <w:tcBorders>
              <w:right w:val="nil"/>
            </w:tcBorders>
          </w:tcPr>
          <w:p w14:paraId="09E64958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Characteristic microbial components of colon content of the control group</w:t>
            </w:r>
          </w:p>
        </w:tc>
      </w:tr>
      <w:tr w:rsidR="00BD239A" w:rsidRPr="006F7177" w14:paraId="4D591287" w14:textId="77777777" w:rsidTr="00BD239A">
        <w:tc>
          <w:tcPr>
            <w:tcW w:w="499" w:type="dxa"/>
            <w:tcBorders>
              <w:left w:val="nil"/>
              <w:right w:val="single" w:sz="4" w:space="0" w:color="auto"/>
            </w:tcBorders>
          </w:tcPr>
          <w:p w14:paraId="0DBBEA34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</w:tcBorders>
          </w:tcPr>
          <w:p w14:paraId="7D1485AF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49" w:type="dxa"/>
          </w:tcPr>
          <w:p w14:paraId="17597EA4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5F5C1AFD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3776" w:type="dxa"/>
            <w:tcBorders>
              <w:right w:val="nil"/>
            </w:tcBorders>
          </w:tcPr>
          <w:p w14:paraId="6B844BB3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Characteristic microbial components of lung tissue of the control group</w:t>
            </w:r>
          </w:p>
        </w:tc>
      </w:tr>
      <w:tr w:rsidR="00BD239A" w:rsidRPr="006F7177" w14:paraId="504EA3F0" w14:textId="77777777" w:rsidTr="00BD239A">
        <w:tc>
          <w:tcPr>
            <w:tcW w:w="49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D28B2A9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  <w:bottom w:val="single" w:sz="4" w:space="0" w:color="auto"/>
            </w:tcBorders>
          </w:tcPr>
          <w:p w14:paraId="4D5AF3A2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3541599B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2341</w:t>
            </w:r>
          </w:p>
        </w:tc>
        <w:tc>
          <w:tcPr>
            <w:tcW w:w="933" w:type="dxa"/>
            <w:tcBorders>
              <w:bottom w:val="nil"/>
              <w:right w:val="nil"/>
            </w:tcBorders>
          </w:tcPr>
          <w:p w14:paraId="27175B4A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6" w:type="dxa"/>
            <w:tcBorders>
              <w:left w:val="nil"/>
              <w:bottom w:val="nil"/>
              <w:right w:val="nil"/>
            </w:tcBorders>
          </w:tcPr>
          <w:p w14:paraId="4615E067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39A" w:rsidRPr="006F7177" w14:paraId="466EEF2C" w14:textId="77777777" w:rsidTr="00BD239A">
        <w:trPr>
          <w:trHeight w:val="356"/>
        </w:trPr>
        <w:tc>
          <w:tcPr>
            <w:tcW w:w="499" w:type="dxa"/>
            <w:tcBorders>
              <w:left w:val="nil"/>
              <w:bottom w:val="nil"/>
              <w:right w:val="single" w:sz="4" w:space="0" w:color="auto"/>
            </w:tcBorders>
          </w:tcPr>
          <w:p w14:paraId="73F403D4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left w:val="single" w:sz="4" w:space="0" w:color="auto"/>
              <w:bottom w:val="nil"/>
            </w:tcBorders>
          </w:tcPr>
          <w:p w14:paraId="7343CD74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Characteristic microbial components of colon tissue of the LPS48 group</w:t>
            </w:r>
          </w:p>
        </w:tc>
        <w:tc>
          <w:tcPr>
            <w:tcW w:w="1549" w:type="dxa"/>
            <w:tcBorders>
              <w:bottom w:val="nil"/>
            </w:tcBorders>
          </w:tcPr>
          <w:p w14:paraId="0B2DDBA5" w14:textId="0E24DE54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hAnsi="Times New Roman" w:cs="Times New Roman"/>
                <w:sz w:val="24"/>
                <w:szCs w:val="24"/>
              </w:rPr>
              <w:t>Microbial components that were not characteristic of the colon tissue of the LPS48 group</w:t>
            </w:r>
          </w:p>
        </w:tc>
        <w:tc>
          <w:tcPr>
            <w:tcW w:w="933" w:type="dxa"/>
            <w:tcBorders>
              <w:top w:val="nil"/>
              <w:bottom w:val="nil"/>
              <w:right w:val="nil"/>
            </w:tcBorders>
          </w:tcPr>
          <w:p w14:paraId="79501032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0F8A4467" w14:textId="77777777" w:rsidR="00BD239A" w:rsidRPr="006F7177" w:rsidRDefault="00BD239A" w:rsidP="00BD2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CA6E8A" w14:textId="77777777" w:rsidR="00BD239A" w:rsidRPr="006F7177" w:rsidRDefault="00BD239A">
      <w:pPr>
        <w:rPr>
          <w:rFonts w:ascii="Times New Roman" w:hAnsi="Times New Roman" w:cs="Times New Roman"/>
          <w:sz w:val="24"/>
          <w:szCs w:val="24"/>
        </w:rPr>
      </w:pPr>
    </w:p>
    <w:p w14:paraId="551D89B8" w14:textId="77777777" w:rsidR="006F7177" w:rsidRPr="006F7177" w:rsidRDefault="006F7177">
      <w:pPr>
        <w:rPr>
          <w:rFonts w:ascii="Times New Roman" w:hAnsi="Times New Roman" w:cs="Times New Roman"/>
          <w:sz w:val="24"/>
          <w:szCs w:val="24"/>
        </w:rPr>
      </w:pPr>
    </w:p>
    <w:p w14:paraId="51989F3B" w14:textId="77777777" w:rsidR="006F7177" w:rsidRPr="006F7177" w:rsidRDefault="006F717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3341E" w:rsidRPr="006F7177" w14:paraId="583FF250" w14:textId="77777777" w:rsidTr="00186C3C">
        <w:tc>
          <w:tcPr>
            <w:tcW w:w="82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C57C5" w14:textId="77777777" w:rsidR="00B3341E" w:rsidRPr="006F7177" w:rsidRDefault="00B3341E" w:rsidP="0018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hi Square and Exact Measures of Association</w:t>
            </w:r>
          </w:p>
        </w:tc>
      </w:tr>
      <w:tr w:rsidR="00B3341E" w:rsidRPr="006F7177" w14:paraId="1C06ED65" w14:textId="77777777" w:rsidTr="00186C3C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3FC76C" w14:textId="77777777" w:rsidR="00B3341E" w:rsidRPr="006F7177" w:rsidRDefault="00B3341E" w:rsidP="00186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est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31D24457" w14:textId="77777777" w:rsidR="00B3341E" w:rsidRPr="006F7177" w:rsidRDefault="00B3341E" w:rsidP="00186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9489BB" w14:textId="77777777" w:rsidR="00B3341E" w:rsidRPr="006F7177" w:rsidRDefault="00B3341E" w:rsidP="00186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-value(1-tail)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74B9C0" w14:textId="77777777" w:rsidR="00B3341E" w:rsidRPr="006F7177" w:rsidRDefault="00B3341E" w:rsidP="00186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7177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-value(2-tail)</w:t>
            </w:r>
          </w:p>
        </w:tc>
      </w:tr>
      <w:tr w:rsidR="00B3341E" w:rsidRPr="006F7177" w14:paraId="45A82AD4" w14:textId="77777777" w:rsidTr="00186C3C"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50CDEBB8" w14:textId="34DE2FC3" w:rsidR="00B3341E" w:rsidRPr="006F7177" w:rsidRDefault="00B3341E" w:rsidP="00B3341E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7177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Mid-P exact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06D8DC3F" w14:textId="77777777" w:rsidR="00B3341E" w:rsidRPr="006F7177" w:rsidRDefault="00B3341E" w:rsidP="00B3341E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48860DAA" w14:textId="53FC58FC" w:rsidR="00B3341E" w:rsidRPr="006F7177" w:rsidRDefault="00B3341E" w:rsidP="00B3341E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7177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00001(P)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59C7161D" w14:textId="69276321" w:rsidR="00B3341E" w:rsidRPr="006F7177" w:rsidRDefault="00B3341E" w:rsidP="00B3341E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F7177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00001</w:t>
            </w:r>
          </w:p>
        </w:tc>
      </w:tr>
    </w:tbl>
    <w:p w14:paraId="3B4B1288" w14:textId="77777777" w:rsidR="00B3341E" w:rsidRPr="006F7177" w:rsidRDefault="00B3341E" w:rsidP="00B3341E">
      <w:pPr>
        <w:rPr>
          <w:rFonts w:ascii="Times New Roman" w:hAnsi="Times New Roman" w:cs="Times New Roman"/>
          <w:sz w:val="24"/>
          <w:szCs w:val="24"/>
        </w:rPr>
      </w:pPr>
      <w:r w:rsidRPr="006F7177">
        <w:rPr>
          <w:rFonts w:ascii="Times New Roman" w:hAnsi="Times New Roman" w:cs="Times New Roman"/>
          <w:sz w:val="24"/>
          <w:szCs w:val="24"/>
        </w:rPr>
        <w:t>All expected values (row total*column total/grand total) are &gt;=5</w:t>
      </w:r>
    </w:p>
    <w:p w14:paraId="4A12C086" w14:textId="77777777" w:rsidR="00B3341E" w:rsidRPr="006F7177" w:rsidRDefault="00B3341E" w:rsidP="00B3341E">
      <w:pPr>
        <w:rPr>
          <w:rFonts w:ascii="Times New Roman" w:hAnsi="Times New Roman" w:cs="Times New Roman"/>
          <w:sz w:val="24"/>
          <w:szCs w:val="24"/>
        </w:rPr>
      </w:pPr>
      <w:r w:rsidRPr="006F7177">
        <w:rPr>
          <w:rFonts w:ascii="Times New Roman" w:hAnsi="Times New Roman" w:cs="Times New Roman"/>
          <w:sz w:val="24"/>
          <w:szCs w:val="24"/>
        </w:rPr>
        <w:t>OK to use chi square.</w:t>
      </w:r>
    </w:p>
    <w:p w14:paraId="6E97FAC5" w14:textId="77777777" w:rsidR="00B3341E" w:rsidRPr="006F7177" w:rsidRDefault="00B3341E">
      <w:pPr>
        <w:rPr>
          <w:rFonts w:ascii="Times New Roman" w:hAnsi="Times New Roman" w:cs="Times New Roman"/>
          <w:sz w:val="24"/>
          <w:szCs w:val="24"/>
        </w:rPr>
      </w:pPr>
    </w:p>
    <w:sectPr w:rsidR="00B3341E" w:rsidRPr="006F7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B97C6" w14:textId="77777777" w:rsidR="00A71EBE" w:rsidRDefault="00A71EBE" w:rsidP="006C2235">
      <w:r>
        <w:separator/>
      </w:r>
    </w:p>
  </w:endnote>
  <w:endnote w:type="continuationSeparator" w:id="0">
    <w:p w14:paraId="690E026A" w14:textId="77777777" w:rsidR="00A71EBE" w:rsidRDefault="00A71EBE" w:rsidP="006C2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C3D82" w14:textId="77777777" w:rsidR="00A71EBE" w:rsidRDefault="00A71EBE" w:rsidP="006C2235">
      <w:r>
        <w:separator/>
      </w:r>
    </w:p>
  </w:footnote>
  <w:footnote w:type="continuationSeparator" w:id="0">
    <w:p w14:paraId="5E9ECCA8" w14:textId="77777777" w:rsidR="00A71EBE" w:rsidRDefault="00A71EBE" w:rsidP="006C2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944"/>
    <w:rsid w:val="006C2235"/>
    <w:rsid w:val="006F7177"/>
    <w:rsid w:val="0088031F"/>
    <w:rsid w:val="0088739E"/>
    <w:rsid w:val="008E2944"/>
    <w:rsid w:val="00A71EBE"/>
    <w:rsid w:val="00B3341E"/>
    <w:rsid w:val="00BD239A"/>
    <w:rsid w:val="00D11D0E"/>
    <w:rsid w:val="00D715AC"/>
    <w:rsid w:val="00EC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E03607"/>
  <w15:chartTrackingRefBased/>
  <w15:docId w15:val="{7C9DB9E6-E348-4384-B158-4A7FC572D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2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22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22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2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22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7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徐</dc:creator>
  <cp:keywords/>
  <dc:description/>
  <cp:lastModifiedBy>浩 徐</cp:lastModifiedBy>
  <cp:revision>4</cp:revision>
  <dcterms:created xsi:type="dcterms:W3CDTF">2023-11-30T07:15:00Z</dcterms:created>
  <dcterms:modified xsi:type="dcterms:W3CDTF">2023-12-06T06:15:00Z</dcterms:modified>
</cp:coreProperties>
</file>